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502" w:type="dxa"/>
        <w:tblInd w:w="-142" w:type="dxa"/>
        <w:tblLook w:val="04A0" w:firstRow="1" w:lastRow="0" w:firstColumn="1" w:lastColumn="0" w:noHBand="0" w:noVBand="1"/>
      </w:tblPr>
      <w:tblGrid>
        <w:gridCol w:w="1870"/>
        <w:gridCol w:w="3043"/>
        <w:gridCol w:w="1543"/>
        <w:gridCol w:w="812"/>
        <w:gridCol w:w="850"/>
        <w:gridCol w:w="700"/>
        <w:gridCol w:w="684"/>
      </w:tblGrid>
      <w:tr w:rsidR="004F24ED" w:rsidRPr="00026F59" w14:paraId="5101EBBA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EEEA9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cession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694DA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91F4C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297FB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a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D24EA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o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E0FB4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ran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D5F68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rch.</w:t>
            </w:r>
          </w:p>
        </w:tc>
      </w:tr>
      <w:tr w:rsidR="004F24ED" w:rsidRPr="00026F59" w14:paraId="5DDEED05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1B55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Z_ATFI01000004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60C5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Bacteroides cellulosilyticus WH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5E0D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WH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F58F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71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4AD1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941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DB90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0085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4F24ED" w:rsidRPr="00026F59" w14:paraId="0D06DDE6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B893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QRXS01000004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BE7D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oides cellulosilyticu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8824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17-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B8E6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62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3801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85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604B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0699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4F24ED" w:rsidRPr="00026F59" w14:paraId="031B40B4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6A83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QRVJ01000001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1901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oides cellulosilyticu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070A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22-3AC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F601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4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695D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09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0F4B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897D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4F24ED" w:rsidRPr="00026F59" w14:paraId="74141821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E706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QRSV01000007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B368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oides cellulosilyticu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73FF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29-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E7F5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9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988A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23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CDC3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6D68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4F24ED" w:rsidRPr="00026F59" w14:paraId="47B038EE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92AA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LRGD01000010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5427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oides cellulosilyticu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588C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09T06C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E0C8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8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1E1D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9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26FD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7354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4F24ED" w:rsidRPr="00026F59" w14:paraId="75D43668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CD04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JH724085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E207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oides cellulosilyticus CL02T12C1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FCA4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02T12C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C7BE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4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8549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74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2360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FC42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4F24ED" w:rsidRPr="00026F59" w14:paraId="7496CB61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2A17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EQ973491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AD5E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oides cellulosilyticus DSM 1483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B009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SM 148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2EA6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0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66ED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39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7D06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0A60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4F24ED" w:rsidRPr="00026F59" w14:paraId="15D9858C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4584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KQ968695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CDC4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oides intestinali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B8DC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LE17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B5E7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93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1A8F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25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D045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A554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4F24ED" w:rsidRPr="00026F59" w14:paraId="078E883A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136A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QSUL01000020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B540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oides oleiciplenu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6019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M05-15BH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5EB2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B4AC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4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F470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513F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4F24ED" w:rsidRPr="00026F59" w14:paraId="1C522AAE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BE3D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JH992940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E13C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oides oleiciplenus YIT 1205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81AE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IT 1205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DA9D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336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69CF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552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33EA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92D1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4F24ED" w:rsidRPr="00026F59" w14:paraId="4F17EE64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0505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JAGH01000002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3FF2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oides sp. 14(A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0A6B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(A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8D19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786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FD4D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010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71AD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D99B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4F24ED" w:rsidRPr="00026F59" w14:paraId="58A6A33E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5F7F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RAZN01000003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7DED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goldsteinii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D16D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X-D42-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24D4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B7E1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7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E4B8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203D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4F24ED" w:rsidRPr="00026F59" w14:paraId="68CF86E1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6E9F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JH976474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8F38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goldsteinii CL02T12C3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3FCB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02T12C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30AE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6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4632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77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D4D7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0C82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4F24ED" w:rsidRPr="00026F59" w14:paraId="1EBE07A5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53A8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KE159513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3FC7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goldsteinii dnLKV1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96ED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nLKV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CF92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599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0D33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814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2C6E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35B4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4F24ED" w:rsidRPr="00026F59" w14:paraId="1D99BA67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02D4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QSWF01000006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8091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gordonii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16C3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M02-3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19C0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8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853D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99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2842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6788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4F24ED" w:rsidRPr="00026F59" w14:paraId="3675F1AA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CDC5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KE386763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DBEE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gordonii DSM 2337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F95F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SM 2337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AF64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8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6F2A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97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5DF2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F5E3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4F24ED" w:rsidRPr="00026F59" w14:paraId="079BF0F3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C552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KQ033920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CE54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gordonii MS-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49CD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S-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1CC8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02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004B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19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1CB5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0EF7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4F24ED" w:rsidRPr="00026F59" w14:paraId="5D9DDFE4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5E3E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QUHH01000016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1A55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sp. AF14-5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165A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14-5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750E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6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6564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4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75DC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4C2A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4F24ED" w:rsidRPr="00026F59" w14:paraId="452395E7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18C1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QTMM01000005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5F4E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sp. AF17-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2034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17-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682C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63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2E6F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77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38FB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DB29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4F24ED" w:rsidRPr="00026F59" w14:paraId="2F175F2E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88E0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QUGR01000001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B791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sp. AF18-5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0661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18-5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67DD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69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8511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57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C75A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89EE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4F24ED" w:rsidRPr="00026F59" w14:paraId="4A43F2D1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3AE2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QUDI01000023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BB67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sp. AF48-1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4D50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48-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C950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9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ADF9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9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EDDF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3144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4F24ED" w:rsidRPr="00026F59" w14:paraId="140C062E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122B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KB822571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D816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sp. ASF51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7D04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SF5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BEB2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308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8E01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522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7FF4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60F9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4F24ED" w:rsidRPr="00026F59" w14:paraId="36F7A7CF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BE65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KQ033902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FE8E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sp. HGS002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93EE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GS00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0586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082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CD76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299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CB02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ECD6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4F24ED" w:rsidRPr="00026F59" w14:paraId="7A5AFC6A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7069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LT669941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5F8A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timonensi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DA1F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rseille-P32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9872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2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4EAB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39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B655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CE45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4F24ED" w:rsidRPr="00026F59" w14:paraId="3AF03377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5610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Z_LN877293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587C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Bacteroides fragili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817D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E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5660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2025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8309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2204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A1F3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AB2A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4F24ED" w:rsidRPr="00026F59" w14:paraId="4BBC6907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2177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QRZO01000002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A5C7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oides fragili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8B14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14-14AC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3232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37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56EC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16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5C66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8587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4F24ED" w:rsidRPr="00026F59" w14:paraId="4E4D3B11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1B58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QRZH01000002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C4BA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oides fragili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F188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14-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BFB4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6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394D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40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21CD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A5B8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4F24ED" w:rsidRPr="00026F59" w14:paraId="3EEEA0E3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D000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AKBY01000003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34CA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oides fragilis CL05T00C4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0A57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05T00C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8718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5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753E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4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96FA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CB4A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4F24ED" w:rsidRPr="00026F59" w14:paraId="102EF402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F77C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JH724200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33C6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oides fragilis CL05T12C1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2A10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05T12C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A0AD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5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BFDF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3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C29A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59B4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4F24ED" w:rsidRPr="00026F59" w14:paraId="27193ABE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AB3E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JGDN01000068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6468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oides fragilis str. 3397 N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BF6C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97 N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83AC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1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5DFD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0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7A2A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937F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4F24ED" w:rsidRPr="00026F59" w14:paraId="6A7EEBEF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4911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JGEG01000075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D3F0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oides fragilis str. 3397 N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71F5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97 N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A0B0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8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7439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7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AB50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F89A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4F24ED" w:rsidRPr="00026F59" w14:paraId="197E4F96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0E50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JGDO01000041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C869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oides fragilis str. 3397 T1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4A92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97 T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A87E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C15E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F397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A36D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4F24ED" w:rsidRPr="00026F59" w14:paraId="3180526A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EFCE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Z_JH976506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8228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arabacteroides sp. D2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2DF1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6897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44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543B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559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1A26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+/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FEEB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4F24ED" w:rsidRPr="00026F59" w14:paraId="1267E894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8C91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GG705151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6B46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oides sp. 2_1_33B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12AE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_1_33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642C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17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B6FD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84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DAEE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/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C031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4F24ED" w:rsidRPr="00026F59" w14:paraId="0F677F1B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21E6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CYXP01000003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4DDE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distasoni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2B45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89STDY560887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C5F1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7A27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5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0E92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/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E02B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4F24ED" w:rsidRPr="00026F59" w14:paraId="261BC153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EC1A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CZAR01000002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6B40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distasoni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4CDE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89STDY58349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B996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A0A2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8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4B54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/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C59C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4F24ED" w:rsidRPr="00026F59" w14:paraId="08B98583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43DA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CZBM01000003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CC9A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distasoni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F195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89STDY583494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BF76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85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0615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52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22E7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/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D880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4F24ED" w:rsidRPr="00026F59" w14:paraId="2746DECE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B25A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QRXK01000024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16A3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distasoni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534B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18-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2331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B219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4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0B66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/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293D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4F24ED" w:rsidRPr="00026F59" w14:paraId="07D542C0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4FEA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QRPA01000023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9DFF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distasoni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1F3E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36-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8509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4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793F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2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2A99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/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F8B7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4F24ED" w:rsidRPr="00026F59" w14:paraId="7254C42C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710E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NFJX01000005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ED7D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distasoni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D896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1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B5D9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8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515A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52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A590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/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642C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4F24ED" w:rsidRPr="00026F59" w14:paraId="1678DF68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C42C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NNCA01000001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8CF2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distasoni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0C42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BA71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32FD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782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0D38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899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FA2D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/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9293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4F24ED" w:rsidRPr="00026F59" w14:paraId="3FE07BA2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4FA1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JH976489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ABD4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distasonis CL09T03C2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C3C7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09T03C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6203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35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FA2F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03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D45C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/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ADDB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4F24ED" w:rsidRPr="00026F59" w14:paraId="48F5123A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BDDC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NZ_JNHK01000089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69C1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pt-BR"/>
              </w:rPr>
              <w:t>Parabacteroides distasonis str. 3776 D15 i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D9DE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76 D15 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01CC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DB62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2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0423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/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7BC6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4F24ED" w:rsidRPr="00026F59" w14:paraId="08FA5B86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16DB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JNHU01000057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BCF4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distasonis str. 3776 D15 iv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BDFA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76 D15 iv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D16C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6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FF83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30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3847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/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E704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4F24ED" w:rsidRPr="00026F59" w14:paraId="2AB52326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D9B5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JNHL01000054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A6CF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pt-BR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pt-BR"/>
              </w:rPr>
              <w:t>Parabacteroides distasonis str. 3776 Po2 i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1390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76 Po2 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5647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5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A8E7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2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67DA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/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1068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4F24ED" w:rsidRPr="00026F59" w14:paraId="5FFA1A87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3995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KQ236096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B544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sp. 2_1_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A4A8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_1_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9F4B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217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C70E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335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3083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/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F5EC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4F24ED" w:rsidRPr="00026F59" w14:paraId="38BB6BF2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84F0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QSQY01000029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A123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sp. 20_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8D2A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F09-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48BD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6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7B9C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4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00AB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/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504D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4F24ED" w:rsidRPr="00026F59" w14:paraId="2F6007DE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F1D1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QSQL01000017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9CAC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sp. 20_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195F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F12-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35C6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9264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3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FFA2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/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ECFB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4F24ED" w:rsidRPr="00026F59" w14:paraId="0AA8DFA7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8959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QTMJ01000002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C991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sp. AF19-1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75EC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19-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CC0F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0F73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5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8ADD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/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2332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4F24ED" w:rsidRPr="00026F59" w14:paraId="235BAE4C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BCC6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QTMG01000015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BDC0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sp. AF21-4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6AC8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21-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7384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6845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3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E652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/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CE07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4F24ED" w:rsidRPr="00026F59" w14:paraId="6614FFD8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6597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QTLZ01000003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0C60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sp. AF27-1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9365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27-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5F55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6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3152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27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F0EE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/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A1A4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4F24ED" w:rsidRPr="00026F59" w14:paraId="72F833E5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F78E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QTLP01000005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E69E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sp. AF39-10AC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01AF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39-10AC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5896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4D4F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4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88DF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/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9D30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4F24ED" w:rsidRPr="00026F59" w14:paraId="5BFD3BE9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C2E4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QTLI01000013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717C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sp. AM17-4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4E8D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M17-4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7362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2941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4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745B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/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CDC8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4F24ED" w:rsidRPr="00026F59" w14:paraId="54B6B159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33B6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QTLD01000037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8D55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sp. AM25-1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C2E9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M25-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0DA1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C10A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1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7785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/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0FD2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4F24ED" w:rsidRPr="00026F59" w14:paraId="1B62DE76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76CC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RAYG01000046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7DA6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sp. CH2-D42-2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27CA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2-D42-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4C18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1B26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5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3FE5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/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0BC9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4F24ED" w:rsidRPr="00026F59" w14:paraId="34E1F852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1070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KQ236106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5BAD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sp. D2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BE28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FB39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3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6264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99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885E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/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6985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4F24ED" w:rsidRPr="00026F59" w14:paraId="49346A75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35EF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QTMX01000003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EAFE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sp. OF01-1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CB98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F01-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5E57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D419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5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882B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/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9F3C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4F24ED" w:rsidRPr="00026F59" w14:paraId="39BBE2BF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E40A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Z_LIDT01000035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5629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Bacteroides fragili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268E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793-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F040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46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98D9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61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8F41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82F7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n</w:t>
            </w:r>
          </w:p>
        </w:tc>
      </w:tr>
      <w:tr w:rsidR="004F24ED" w:rsidRPr="00026F59" w14:paraId="3925EFC7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88E2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PDCT01000010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3B97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oides fragili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E281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M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`</w:t>
            </w: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2FC1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7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BE21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2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C89C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F399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n</w:t>
            </w:r>
          </w:p>
        </w:tc>
      </w:tr>
      <w:tr w:rsidR="004F24ED" w:rsidRPr="00026F59" w14:paraId="2CE6AA68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6BCC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QTLE01000029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6E63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oides sp. AM23-1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C0C7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M23-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7307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6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9A20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2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9B84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BAEB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n</w:t>
            </w:r>
          </w:p>
        </w:tc>
      </w:tr>
      <w:tr w:rsidR="004F24ED" w:rsidRPr="00026F59" w14:paraId="2F6925FA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13E0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QRZK01000006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45C8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oides thetaiotaomicr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AF1F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14-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0B36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7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CD05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5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E758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1375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n</w:t>
            </w:r>
          </w:p>
        </w:tc>
      </w:tr>
      <w:tr w:rsidR="004F24ED" w:rsidRPr="00026F59" w14:paraId="19DAB71A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C3AE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QROV01000008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DE93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oides thetaiotaomicr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8AB1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F37-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6140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7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8986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5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B924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5D4B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n</w:t>
            </w:r>
          </w:p>
        </w:tc>
      </w:tr>
      <w:tr w:rsidR="004F24ED" w:rsidRPr="00026F59" w14:paraId="71B7C4A8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2467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QRKS01000015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79F5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oides thetaiotaomicr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6D45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M15-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AB8F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4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6F55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2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D651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8B03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n</w:t>
            </w:r>
          </w:p>
        </w:tc>
      </w:tr>
      <w:tr w:rsidR="004F24ED" w:rsidRPr="00026F59" w14:paraId="7E5282DE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67AE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QSLC01000002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416C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oides thetaiotaomicr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A374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M26-17L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5D1A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68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7E9E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96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5AE1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174B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n</w:t>
            </w:r>
          </w:p>
        </w:tc>
      </w:tr>
      <w:tr w:rsidR="004F24ED" w:rsidRPr="00026F59" w14:paraId="750E29CD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6AB2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FOAL01000016.1</w:t>
            </w:r>
          </w:p>
        </w:tc>
        <w:tc>
          <w:tcPr>
            <w:tcW w:w="3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05CE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oides thetaiotaomicron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9331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PPR-3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933E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03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A68F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843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B1A9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87F1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n</w:t>
            </w:r>
          </w:p>
        </w:tc>
      </w:tr>
      <w:tr w:rsidR="004F24ED" w:rsidRPr="00026F59" w14:paraId="26F38C41" w14:textId="77777777" w:rsidTr="000765E2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6840D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Z_JH976467.1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4B3D2" w14:textId="77777777" w:rsidR="004F24ED" w:rsidRPr="0023080F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3080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bacteroides johnsonii CL02T12C29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37BF8" w14:textId="77777777" w:rsidR="004F24ED" w:rsidRPr="00026F59" w:rsidRDefault="004F24ED" w:rsidP="000765E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L02T12C2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7BC86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24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83C04" w14:textId="77777777" w:rsidR="004F24ED" w:rsidRPr="00026F59" w:rsidRDefault="004F24ED" w:rsidP="000765E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21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34F67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9F61C" w14:textId="77777777" w:rsidR="004F24ED" w:rsidRPr="00026F59" w:rsidRDefault="004F24ED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2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n</w:t>
            </w:r>
          </w:p>
        </w:tc>
      </w:tr>
    </w:tbl>
    <w:p w14:paraId="471BAD47" w14:textId="77777777" w:rsidR="001C4655" w:rsidRDefault="004F24ED"/>
    <w:sectPr w:rsidR="001C4655" w:rsidSect="00FA2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4ED"/>
    <w:rsid w:val="004F24ED"/>
    <w:rsid w:val="00755E82"/>
    <w:rsid w:val="00FA2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1C3A97"/>
  <w15:chartTrackingRefBased/>
  <w15:docId w15:val="{520AC52D-AD64-8B46-982C-25162E297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4E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4</Words>
  <Characters>4186</Characters>
  <Application>Microsoft Office Word</Application>
  <DocSecurity>0</DocSecurity>
  <Lines>34</Lines>
  <Paragraphs>9</Paragraphs>
  <ScaleCrop>false</ScaleCrop>
  <Company/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Shikuma</dc:creator>
  <cp:keywords/>
  <dc:description/>
  <cp:lastModifiedBy>Nicholas Shikuma</cp:lastModifiedBy>
  <cp:revision>1</cp:revision>
  <dcterms:created xsi:type="dcterms:W3CDTF">2020-07-14T21:04:00Z</dcterms:created>
  <dcterms:modified xsi:type="dcterms:W3CDTF">2020-07-14T21:04:00Z</dcterms:modified>
</cp:coreProperties>
</file>